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2623" w:tblpY="-692"/>
        <w:tblOverlap w:val="never"/>
        <w:tblW w:w="0" w:type="auto"/>
        <w:tblBorders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089"/>
        <w:gridCol w:w="2869"/>
      </w:tblGrid>
      <w:tr w:rsidR="00F019A6" w:rsidRPr="00BD6DC1" w:rsidTr="00F019A6">
        <w:trPr>
          <w:trHeight w:val="179"/>
        </w:trPr>
        <w:tc>
          <w:tcPr>
            <w:tcW w:w="3089" w:type="dxa"/>
          </w:tcPr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o-skills Lab: Knee Arthroscopy </w:t>
            </w:r>
          </w:p>
        </w:tc>
        <w:tc>
          <w:tcPr>
            <w:tcW w:w="2869" w:type="dxa"/>
          </w:tcPr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>Subject Number:</w:t>
            </w:r>
          </w:p>
        </w:tc>
      </w:tr>
      <w:tr w:rsidR="00F019A6" w:rsidRPr="00BD6DC1" w:rsidTr="00F019A6">
        <w:trPr>
          <w:trHeight w:val="549"/>
        </w:trPr>
        <w:tc>
          <w:tcPr>
            <w:tcW w:w="3089" w:type="dxa"/>
            <w:shd w:val="pct15" w:color="auto" w:fill="auto"/>
            <w:vAlign w:val="center"/>
          </w:tcPr>
          <w:p w:rsidR="00F019A6" w:rsidRPr="00DC417D" w:rsidRDefault="00F019A6" w:rsidP="00F019A6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F019A6" w:rsidRPr="00DC417D" w:rsidRDefault="00345206" w:rsidP="00F019A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Rating Scale (GRS)</w:t>
            </w:r>
          </w:p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69" w:type="dxa"/>
          </w:tcPr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>Test Date:</w:t>
            </w:r>
          </w:p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 xml:space="preserve">                  ______/______/______</w:t>
            </w:r>
          </w:p>
          <w:p w:rsidR="00F019A6" w:rsidRPr="00DC417D" w:rsidRDefault="00F019A6" w:rsidP="00F019A6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DC417D" w:rsidRDefault="00F972F8">
      <w:r w:rsidRPr="00F972F8">
        <w:rPr>
          <w:b/>
          <w:noProof/>
          <w:sz w:val="16"/>
          <w:szCs w:val="1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style="position:absolute;margin-left:361.35pt;margin-top:-32.5pt;width:45.2pt;height:47.2pt;z-index:251666432;mso-position-horizontal-relative:text;mso-position-vertical-relative:text">
            <v:imagedata r:id="rId6" o:title=""/>
          </v:shape>
        </w:pict>
      </w:r>
      <w:r w:rsidRPr="00F972F8">
        <w:rPr>
          <w:b/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4.8pt;margin-top:-30.55pt;width:57.6pt;height:40.5pt;z-index:251660288;mso-position-horizontal-relative:text;mso-position-vertical-relative:text;mso-width-relative:margin;mso-height-relative:margin" strokeweight="6.5pt">
            <v:stroke linestyle="thickBetweenThin"/>
            <v:textbox>
              <w:txbxContent>
                <w:p w:rsidR="00F019A6" w:rsidRPr="00DC417D" w:rsidRDefault="00F019A6" w:rsidP="00F019A6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Study</w:t>
                  </w:r>
                </w:p>
                <w:p w:rsidR="00F019A6" w:rsidRPr="00DC417D" w:rsidRDefault="00F019A6" w:rsidP="00F019A6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Form</w:t>
                  </w:r>
                </w:p>
              </w:txbxContent>
            </v:textbox>
          </v:shape>
        </w:pict>
      </w:r>
      <w:r w:rsidRPr="00F972F8">
        <w:rPr>
          <w:b/>
          <w:noProof/>
          <w:sz w:val="16"/>
          <w:szCs w:val="16"/>
        </w:rPr>
        <w:pict>
          <v:shape id="_x0000_s1027" type="#_x0000_t202" style="position:absolute;margin-left:-431.5pt;margin-top:-25.8pt;width:57.6pt;height:40.5pt;z-index:251659264;mso-position-horizontal-relative:text;mso-position-vertical-relative:text;mso-width-relative:margin;mso-height-relative:margin" strokeweight="6.5pt">
            <v:stroke linestyle="thickBetweenThin"/>
            <v:textbox>
              <w:txbxContent>
                <w:p w:rsidR="00DC417D" w:rsidRPr="00DC417D" w:rsidRDefault="00DC417D" w:rsidP="00DC417D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Study</w:t>
                  </w:r>
                </w:p>
                <w:p w:rsidR="00DC417D" w:rsidRPr="00DC417D" w:rsidRDefault="00DC417D" w:rsidP="00DC417D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Form</w:t>
                  </w:r>
                </w:p>
              </w:txbxContent>
            </v:textbox>
          </v:shape>
        </w:pict>
      </w:r>
    </w:p>
    <w:tbl>
      <w:tblPr>
        <w:tblStyle w:val="TableGrid"/>
        <w:tblW w:w="0" w:type="auto"/>
        <w:tblLook w:val="04A0"/>
      </w:tblPr>
      <w:tblGrid>
        <w:gridCol w:w="8453"/>
      </w:tblGrid>
      <w:tr w:rsidR="00DC417D" w:rsidTr="00DC417D">
        <w:trPr>
          <w:trHeight w:val="204"/>
        </w:trPr>
        <w:tc>
          <w:tcPr>
            <w:tcW w:w="8453" w:type="dxa"/>
            <w:shd w:val="pct15" w:color="auto" w:fill="auto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Please circle the number (1-5) that best describes the subject </w:t>
            </w:r>
          </w:p>
        </w:tc>
      </w:tr>
      <w:tr w:rsidR="00DC417D" w:rsidTr="00DC417D">
        <w:trPr>
          <w:trHeight w:val="1070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>1.   Dissection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Appeared excessively hesitant, caused trauma to tissues, did not dissect into correct anatomical plane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Controlled and safe dissection into correct anatomical plane, caused minimal trauma to tissues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Superior and atraumatic dissection into the correct anatomical plane </w:t>
            </w:r>
          </w:p>
        </w:tc>
      </w:tr>
      <w:tr w:rsidR="00DC417D" w:rsidTr="00DC417D">
        <w:trPr>
          <w:trHeight w:val="1061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2.   Instrument Handling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Repeatedly makes tentative or awkward movements with instruments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Competent use of instruments, although occasionally appeared stiff or awkward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Fluid moves with instruments and no awkwardness</w:t>
            </w:r>
          </w:p>
        </w:tc>
      </w:tr>
      <w:tr w:rsidR="00DC417D" w:rsidTr="00DC417D">
        <w:trPr>
          <w:trHeight w:val="1070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>3.   Depth Perception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Constantly overshoots target, slow to correct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Some overshooting or missing of target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Accurately directs instruments in the correct plane to target </w:t>
            </w:r>
          </w:p>
        </w:tc>
      </w:tr>
      <w:tr w:rsidR="00DC417D" w:rsidTr="00DC417D">
        <w:trPr>
          <w:trHeight w:val="1079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>4.   Bimanual Dexterity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Noticeably awkward with non-dominant hand, poor coordination between hands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Uses both hands but does not maximize interaction between hands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Expertly uses both hands in complementary manner to provide optimum performance </w:t>
            </w:r>
          </w:p>
        </w:tc>
      </w:tr>
      <w:tr w:rsidR="00DC417D" w:rsidTr="00DC417D">
        <w:trPr>
          <w:trHeight w:val="1070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5.   Flow of Operation and Forward Planning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Appeared excessively hesitant, caused trauma to tissues, did not dissect into correct anatomical plane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Controlled and safe dissection into correct anatomical plane, caused minimal trauma to tissues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Superior and atraumatic dissection into the correct anatomical plane</w:t>
            </w:r>
          </w:p>
        </w:tc>
      </w:tr>
      <w:tr w:rsidR="00DC417D" w:rsidTr="00DC417D">
        <w:trPr>
          <w:trHeight w:val="1061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6.   Knowledge of Instruments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Frequently stopped operating or needed to discuss next move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Demonstrated ability for forward planning with steady progression of operative procedure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Obviously familiar with the instruments required and their names </w:t>
            </w:r>
          </w:p>
        </w:tc>
      </w:tr>
      <w:tr w:rsidR="00DC417D" w:rsidTr="00DC417D">
        <w:trPr>
          <w:trHeight w:val="1070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7.   Efficiency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Many unnecessary, inefficient movements. Constantly changing focus or persisting without progress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Slow, but planned movements are reasonably organized with few unnecessary or repetitive movements               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Confident, clear economy of movement and maximum efficiency </w:t>
            </w:r>
          </w:p>
        </w:tc>
      </w:tr>
      <w:tr w:rsidR="00DC417D" w:rsidTr="00DC417D">
        <w:trPr>
          <w:trHeight w:val="1079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8.   Knowledge of Specific Procedure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Deficient knowledge, needed specific instruction at most operative steps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Knew all important aspects of the operation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Demonstrated familiarity with all aspects of the operation </w:t>
            </w:r>
          </w:p>
        </w:tc>
      </w:tr>
      <w:tr w:rsidR="00DC417D" w:rsidTr="00DC417D">
        <w:trPr>
          <w:trHeight w:val="828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>9.   Autonomy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Unable to complete the entire task, even with verbal guidance 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Able to complete the task safely with moderate guidance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Able to complete task independently without prompting </w:t>
            </w:r>
          </w:p>
        </w:tc>
      </w:tr>
      <w:tr w:rsidR="00DC417D" w:rsidTr="00DC417D">
        <w:trPr>
          <w:trHeight w:val="1115"/>
        </w:trPr>
        <w:tc>
          <w:tcPr>
            <w:tcW w:w="8453" w:type="dxa"/>
          </w:tcPr>
          <w:p w:rsidR="00DC417D" w:rsidRPr="00DC417D" w:rsidRDefault="00DC417D" w:rsidP="00773C9D">
            <w:pPr>
              <w:pStyle w:val="NoSpacing"/>
              <w:rPr>
                <w:b/>
                <w:sz w:val="16"/>
                <w:szCs w:val="16"/>
              </w:rPr>
            </w:pPr>
            <w:r w:rsidRPr="00DC417D">
              <w:rPr>
                <w:b/>
                <w:sz w:val="16"/>
                <w:szCs w:val="16"/>
              </w:rPr>
              <w:t xml:space="preserve">10.  Quality of final product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1 - Very poor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2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3 - Competent 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4 -</w:t>
            </w:r>
          </w:p>
          <w:p w:rsidR="00DC417D" w:rsidRPr="00DC417D" w:rsidRDefault="00DC417D" w:rsidP="00773C9D">
            <w:pPr>
              <w:pStyle w:val="NoSpacing"/>
              <w:rPr>
                <w:sz w:val="16"/>
                <w:szCs w:val="16"/>
              </w:rPr>
            </w:pPr>
            <w:r w:rsidRPr="00DC417D">
              <w:rPr>
                <w:sz w:val="16"/>
                <w:szCs w:val="16"/>
              </w:rPr>
              <w:t xml:space="preserve">       5 - Clearly superior</w:t>
            </w:r>
          </w:p>
        </w:tc>
      </w:tr>
    </w:tbl>
    <w:p w:rsidR="00DC417D" w:rsidRDefault="00EB566D">
      <w:r>
        <w:rPr>
          <w:b/>
        </w:rPr>
        <w:t>APPENDIX</w:t>
      </w:r>
      <w:r w:rsidR="00F019A6" w:rsidRPr="00FE33E9">
        <w:rPr>
          <w:b/>
        </w:rPr>
        <w:t xml:space="preserve"> 1-A</w:t>
      </w:r>
      <w:r w:rsidR="00F019A6">
        <w:t>: The Basic Arthroscopic Knee Scoring System</w:t>
      </w:r>
      <w:r w:rsidR="00470E3A">
        <w:t>: Global Rating Scale</w:t>
      </w:r>
      <w:r w:rsidR="00F019A6">
        <w:t xml:space="preserve"> [17]</w:t>
      </w:r>
    </w:p>
    <w:tbl>
      <w:tblPr>
        <w:tblStyle w:val="TableGrid"/>
        <w:tblpPr w:leftFromText="180" w:rightFromText="180" w:vertAnchor="text" w:horzAnchor="margin" w:tblpXSpec="center" w:tblpY="-665"/>
        <w:tblOverlap w:val="never"/>
        <w:tblW w:w="0" w:type="auto"/>
        <w:tblBorders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089"/>
        <w:gridCol w:w="2869"/>
      </w:tblGrid>
      <w:tr w:rsidR="00345206" w:rsidRPr="00DC417D" w:rsidTr="00470E3A">
        <w:trPr>
          <w:trHeight w:val="179"/>
        </w:trPr>
        <w:tc>
          <w:tcPr>
            <w:tcW w:w="3089" w:type="dxa"/>
          </w:tcPr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Bio-skills Lab: Knee Arthroscopy </w:t>
            </w:r>
          </w:p>
        </w:tc>
        <w:tc>
          <w:tcPr>
            <w:tcW w:w="2869" w:type="dxa"/>
          </w:tcPr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>Subject Number:</w:t>
            </w:r>
          </w:p>
        </w:tc>
      </w:tr>
      <w:tr w:rsidR="00345206" w:rsidRPr="00DC417D" w:rsidTr="00470E3A">
        <w:trPr>
          <w:trHeight w:val="549"/>
        </w:trPr>
        <w:tc>
          <w:tcPr>
            <w:tcW w:w="3089" w:type="dxa"/>
            <w:shd w:val="pct15" w:color="auto" w:fill="auto"/>
            <w:vAlign w:val="center"/>
          </w:tcPr>
          <w:p w:rsidR="00345206" w:rsidRPr="00DC417D" w:rsidRDefault="00345206" w:rsidP="00470E3A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345206" w:rsidRPr="00DC417D" w:rsidRDefault="00345206" w:rsidP="00470E3A">
            <w:pPr>
              <w:pStyle w:val="NoSpacing"/>
              <w:jc w:val="center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>Task-Specific Checklist (TSCL)</w:t>
            </w:r>
          </w:p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69" w:type="dxa"/>
          </w:tcPr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>Test Date:</w:t>
            </w:r>
          </w:p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  <w:r w:rsidRPr="00DC417D">
              <w:rPr>
                <w:sz w:val="18"/>
                <w:szCs w:val="18"/>
              </w:rPr>
              <w:t xml:space="preserve">                  ______/______/______</w:t>
            </w:r>
          </w:p>
          <w:p w:rsidR="00345206" w:rsidRPr="00DC417D" w:rsidRDefault="00345206" w:rsidP="00470E3A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F019A6" w:rsidRDefault="00470E3A"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5186045</wp:posOffset>
            </wp:positionH>
            <wp:positionV relativeFrom="paragraph">
              <wp:posOffset>-448945</wp:posOffset>
            </wp:positionV>
            <wp:extent cx="575945" cy="594995"/>
            <wp:effectExtent l="1905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594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972F8">
        <w:rPr>
          <w:noProof/>
        </w:rPr>
        <w:pict>
          <v:shape id="_x0000_s1036" type="#_x0000_t202" style="position:absolute;margin-left:1.3pt;margin-top:-32.6pt;width:57.6pt;height:40.5pt;z-index:251667456;mso-position-horizontal-relative:text;mso-position-vertical-relative:text;mso-width-relative:margin;mso-height-relative:margin" strokeweight="6.5pt">
            <v:stroke linestyle="thickBetweenThin"/>
            <v:textbox>
              <w:txbxContent>
                <w:p w:rsidR="00345206" w:rsidRPr="00DC417D" w:rsidRDefault="00345206" w:rsidP="00345206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Study</w:t>
                  </w:r>
                </w:p>
                <w:p w:rsidR="00345206" w:rsidRPr="00DC417D" w:rsidRDefault="00345206" w:rsidP="00345206">
                  <w:pPr>
                    <w:pStyle w:val="NoSpacing"/>
                    <w:jc w:val="center"/>
                    <w:rPr>
                      <w:b/>
                      <w:sz w:val="24"/>
                      <w:szCs w:val="24"/>
                    </w:rPr>
                  </w:pPr>
                  <w:r w:rsidRPr="00DC417D">
                    <w:rPr>
                      <w:b/>
                      <w:sz w:val="24"/>
                      <w:szCs w:val="24"/>
                    </w:rPr>
                    <w:t>Form</w:t>
                  </w:r>
                </w:p>
              </w:txbxContent>
            </v:textbox>
          </v:shape>
        </w:pict>
      </w:r>
    </w:p>
    <w:tbl>
      <w:tblPr>
        <w:tblStyle w:val="TableGrid"/>
        <w:tblW w:w="0" w:type="auto"/>
        <w:tblLook w:val="04A0"/>
      </w:tblPr>
      <w:tblGrid>
        <w:gridCol w:w="8118"/>
        <w:gridCol w:w="720"/>
        <w:gridCol w:w="738"/>
      </w:tblGrid>
      <w:tr w:rsidR="00F019A6" w:rsidRPr="00470E3A" w:rsidTr="00773C9D">
        <w:tc>
          <w:tcPr>
            <w:tcW w:w="8118" w:type="dxa"/>
            <w:tcBorders>
              <w:top w:val="nil"/>
              <w:left w:val="nil"/>
            </w:tcBorders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  <w:u w:val="single"/>
              </w:rPr>
            </w:pPr>
            <w:r w:rsidRPr="00470E3A">
              <w:rPr>
                <w:sz w:val="18"/>
                <w:szCs w:val="18"/>
                <w:u w:val="single"/>
              </w:rPr>
              <w:t xml:space="preserve">Diagnostic Arthroscopy </w:t>
            </w:r>
          </w:p>
          <w:p w:rsidR="00F019A6" w:rsidRPr="00470E3A" w:rsidRDefault="00F019A6" w:rsidP="00773C9D">
            <w:pPr>
              <w:pStyle w:val="NoSpacing"/>
              <w:rPr>
                <w:sz w:val="18"/>
                <w:szCs w:val="18"/>
                <w:u w:val="single"/>
              </w:rPr>
            </w:pPr>
          </w:p>
        </w:tc>
        <w:tc>
          <w:tcPr>
            <w:tcW w:w="720" w:type="dxa"/>
            <w:shd w:val="pct15" w:color="auto" w:fill="auto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YES</w:t>
            </w:r>
          </w:p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shd w:val="pct15" w:color="auto" w:fill="auto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NO</w:t>
            </w:r>
          </w:p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 xml:space="preserve">1. Inspection of suprapatellar pouch 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 xml:space="preserve">2. Inspection of patellofemoral compartment 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3. Inspection of lateral gutter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4. Inspection of medial gutter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5. Inspection of medial compartment including anterior and posterior horns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6. Inspection of intercondylar notch including ACL &amp; PCL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7. Inspection of lateral compartment including anterior and posterior horn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</w:tbl>
    <w:p w:rsidR="00F019A6" w:rsidRPr="00470E3A" w:rsidRDefault="00F019A6" w:rsidP="00F019A6">
      <w:pPr>
        <w:pStyle w:val="NoSpacing"/>
        <w:rPr>
          <w:sz w:val="18"/>
          <w:szCs w:val="18"/>
        </w:rPr>
      </w:pPr>
    </w:p>
    <w:tbl>
      <w:tblPr>
        <w:tblStyle w:val="TableGrid"/>
        <w:tblW w:w="0" w:type="auto"/>
        <w:tblLook w:val="04A0"/>
      </w:tblPr>
      <w:tblGrid>
        <w:gridCol w:w="8118"/>
        <w:gridCol w:w="720"/>
        <w:gridCol w:w="738"/>
      </w:tblGrid>
      <w:tr w:rsidR="00F019A6" w:rsidRPr="00470E3A" w:rsidTr="00773C9D">
        <w:tc>
          <w:tcPr>
            <w:tcW w:w="8118" w:type="dxa"/>
            <w:tcBorders>
              <w:top w:val="nil"/>
              <w:left w:val="nil"/>
            </w:tcBorders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  <w:u w:val="single"/>
              </w:rPr>
            </w:pPr>
            <w:r w:rsidRPr="00470E3A">
              <w:rPr>
                <w:sz w:val="18"/>
                <w:szCs w:val="18"/>
                <w:u w:val="single"/>
              </w:rPr>
              <w:t>Partial Meniscectomy</w:t>
            </w:r>
          </w:p>
          <w:p w:rsidR="00F019A6" w:rsidRPr="00470E3A" w:rsidRDefault="00F019A6" w:rsidP="00773C9D">
            <w:pPr>
              <w:pStyle w:val="NoSpacing"/>
              <w:rPr>
                <w:sz w:val="18"/>
                <w:szCs w:val="18"/>
                <w:u w:val="single"/>
              </w:rPr>
            </w:pPr>
          </w:p>
        </w:tc>
        <w:tc>
          <w:tcPr>
            <w:tcW w:w="720" w:type="dxa"/>
            <w:shd w:val="pct15" w:color="auto" w:fill="auto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YES</w:t>
            </w:r>
          </w:p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shd w:val="pct15" w:color="auto" w:fill="auto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NO</w:t>
            </w:r>
          </w:p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1. Appropriate amount of meniscus removed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>2. Appropriate use of meniscal biters (basket forceps) and mechanized shavers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  <w:tcBorders>
              <w:bottom w:val="single" w:sz="4" w:space="0" w:color="auto"/>
            </w:tcBorders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 xml:space="preserve">3. Contouring of peripheral rim of remaining meniscus </w:t>
            </w: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jc w:val="center"/>
              <w:rPr>
                <w:sz w:val="18"/>
                <w:szCs w:val="18"/>
              </w:rPr>
            </w:pPr>
            <w:r w:rsidRPr="00470E3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F019A6" w:rsidRPr="00470E3A" w:rsidTr="00773C9D">
        <w:tc>
          <w:tcPr>
            <w:tcW w:w="8118" w:type="dxa"/>
            <w:tcBorders>
              <w:left w:val="nil"/>
              <w:bottom w:val="nil"/>
            </w:tcBorders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  <w:r w:rsidRPr="00470E3A">
              <w:rPr>
                <w:sz w:val="18"/>
                <w:szCs w:val="18"/>
              </w:rPr>
              <w:t xml:space="preserve">   /10</w:t>
            </w:r>
          </w:p>
        </w:tc>
        <w:tc>
          <w:tcPr>
            <w:tcW w:w="738" w:type="dxa"/>
          </w:tcPr>
          <w:p w:rsidR="00F019A6" w:rsidRPr="00470E3A" w:rsidRDefault="00F019A6" w:rsidP="00773C9D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F019A6" w:rsidRDefault="00EB566D">
      <w:r>
        <w:rPr>
          <w:b/>
        </w:rPr>
        <w:t>APPENDIX</w:t>
      </w:r>
      <w:r w:rsidR="00470E3A" w:rsidRPr="00FE33E9">
        <w:rPr>
          <w:b/>
        </w:rPr>
        <w:t xml:space="preserve"> 1-B</w:t>
      </w:r>
      <w:r w:rsidR="00470E3A">
        <w:t>: The Basic Arthroscopic Knee Scoring System: Task-Specific Checklist [17]</w:t>
      </w:r>
    </w:p>
    <w:sectPr w:rsidR="00F019A6" w:rsidSect="00E52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E13" w:rsidRDefault="008F4E13" w:rsidP="00DC417D">
      <w:pPr>
        <w:spacing w:after="0" w:line="240" w:lineRule="auto"/>
      </w:pPr>
      <w:r>
        <w:separator/>
      </w:r>
    </w:p>
  </w:endnote>
  <w:endnote w:type="continuationSeparator" w:id="0">
    <w:p w:rsidR="008F4E13" w:rsidRDefault="008F4E13" w:rsidP="00DC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E13" w:rsidRDefault="008F4E13" w:rsidP="00DC417D">
      <w:pPr>
        <w:spacing w:after="0" w:line="240" w:lineRule="auto"/>
      </w:pPr>
      <w:r>
        <w:separator/>
      </w:r>
    </w:p>
  </w:footnote>
  <w:footnote w:type="continuationSeparator" w:id="0">
    <w:p w:rsidR="008F4E13" w:rsidRDefault="008F4E13" w:rsidP="00DC4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417D"/>
    <w:rsid w:val="00345206"/>
    <w:rsid w:val="00421860"/>
    <w:rsid w:val="00470E3A"/>
    <w:rsid w:val="008F4E13"/>
    <w:rsid w:val="00A45FA6"/>
    <w:rsid w:val="00C7418B"/>
    <w:rsid w:val="00DC417D"/>
    <w:rsid w:val="00E52EF9"/>
    <w:rsid w:val="00EB566D"/>
    <w:rsid w:val="00F019A6"/>
    <w:rsid w:val="00F972F8"/>
    <w:rsid w:val="00FE3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17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C417D"/>
    <w:pPr>
      <w:spacing w:after="0" w:line="240" w:lineRule="auto"/>
    </w:pPr>
  </w:style>
  <w:style w:type="table" w:styleId="TableGrid">
    <w:name w:val="Table Grid"/>
    <w:basedOn w:val="TableNormal"/>
    <w:uiPriority w:val="59"/>
    <w:rsid w:val="00DC4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Justin</cp:lastModifiedBy>
  <cp:revision>4</cp:revision>
  <dcterms:created xsi:type="dcterms:W3CDTF">2012-01-27T20:14:00Z</dcterms:created>
  <dcterms:modified xsi:type="dcterms:W3CDTF">2012-01-27T22:31:00Z</dcterms:modified>
</cp:coreProperties>
</file>